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EC7D79" w14:textId="11967460" w:rsidR="00C834A3" w:rsidRPr="0075754C" w:rsidRDefault="00C834A3" w:rsidP="00FC3FDC">
      <w:pPr>
        <w:ind w:left="-567" w:right="-772"/>
        <w:jc w:val="both"/>
        <w:rPr>
          <w:rFonts w:ascii="Times" w:hAnsi="Times" w:cs="Times New Roman"/>
          <w:b/>
        </w:rPr>
      </w:pPr>
      <w:r>
        <w:rPr>
          <w:rFonts w:ascii="Times" w:hAnsi="Times" w:cs="Times New Roman"/>
          <w:b/>
          <w:color w:val="000000"/>
        </w:rPr>
        <w:t>S</w:t>
      </w:r>
      <w:r w:rsidR="000D0AB2">
        <w:rPr>
          <w:rFonts w:ascii="Times" w:hAnsi="Times" w:cs="Times New Roman"/>
          <w:b/>
          <w:color w:val="000000"/>
        </w:rPr>
        <w:t>5</w:t>
      </w:r>
      <w:r w:rsidRPr="0075754C">
        <w:rPr>
          <w:rFonts w:ascii="Times" w:hAnsi="Times" w:cs="Times New Roman"/>
          <w:b/>
          <w:color w:val="000000"/>
        </w:rPr>
        <w:t xml:space="preserve"> Table.</w:t>
      </w:r>
      <w:r w:rsidRPr="0075754C">
        <w:rPr>
          <w:rFonts w:ascii="Times" w:hAnsi="Times" w:cs="Times New Roman"/>
          <w:color w:val="000000"/>
        </w:rPr>
        <w:t xml:space="preserve"> </w:t>
      </w:r>
      <w:r w:rsidRPr="008E66B7">
        <w:rPr>
          <w:rFonts w:ascii="Times" w:hAnsi="Times" w:cs="Times New Roman"/>
          <w:b/>
          <w:color w:val="000000"/>
        </w:rPr>
        <w:t xml:space="preserve">Effect by, and interactions between genetic risk score for BMI and smoking, and </w:t>
      </w:r>
      <w:bookmarkStart w:id="0" w:name="_GoBack"/>
      <w:bookmarkEnd w:id="0"/>
      <w:r w:rsidRPr="008E66B7">
        <w:rPr>
          <w:rFonts w:ascii="Times" w:hAnsi="Times" w:cs="Times New Roman"/>
          <w:b/>
          <w:color w:val="000000"/>
        </w:rPr>
        <w:t>alcohol consumption habits, assessed by self-report touchscreen questionnaire.</w:t>
      </w:r>
      <w:r>
        <w:rPr>
          <w:rFonts w:ascii="Times" w:hAnsi="Times" w:cs="Times New Roman"/>
          <w:color w:val="000000"/>
        </w:rPr>
        <w:t xml:space="preserve"> </w:t>
      </w:r>
    </w:p>
    <w:tbl>
      <w:tblPr>
        <w:tblW w:w="976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2112"/>
        <w:gridCol w:w="858"/>
        <w:gridCol w:w="989"/>
        <w:gridCol w:w="990"/>
        <w:gridCol w:w="992"/>
        <w:gridCol w:w="994"/>
        <w:gridCol w:w="991"/>
        <w:gridCol w:w="989"/>
      </w:tblGrid>
      <w:tr w:rsidR="00C834A3" w:rsidRPr="0075754C" w14:paraId="4E31E6C6" w14:textId="77777777" w:rsidTr="009A6BB3">
        <w:trPr>
          <w:trHeight w:val="366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774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211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7793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5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BD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A963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E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A1E7D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48FD80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GS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  <w:vertAlign w:val="subscript"/>
              </w:rPr>
              <w:t>BMI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  <w:sz w:val="18"/>
                <w:szCs w:val="18"/>
              </w:rPr>
              <w:t>'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75754C">
              <w:rPr>
                <w:rFonts w:ascii="Times" w:eastAsia="ＭＳ ゴシック" w:hAnsi="Times"/>
                <w:b/>
                <w:i/>
                <w:color w:val="000000"/>
                <w:sz w:val="18"/>
                <w:szCs w:val="18"/>
              </w:rPr>
              <w:t>×</w:t>
            </w:r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 xml:space="preserve"> E</w:t>
            </w:r>
          </w:p>
        </w:tc>
      </w:tr>
      <w:tr w:rsidR="00C834A3" w:rsidRPr="0075754C" w14:paraId="3C9A9665" w14:textId="77777777" w:rsidTr="009A6BB3">
        <w:trPr>
          <w:trHeight w:val="366"/>
        </w:trPr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6F1A83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58F29A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5FBDB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6FDB8B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A36CB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8F73F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2</w:t>
            </w:r>
            <w:proofErr w:type="gramEnd"/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60946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2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2962A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proofErr w:type="gramStart"/>
            <w:r w:rsidRPr="0075754C"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  <w:t>p3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BA354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75754C">
              <w:rPr>
                <w:rFonts w:ascii="Times" w:hAnsi="Times" w:cs="Lucida Grande"/>
                <w:b/>
                <w:i/>
                <w:color w:val="000000"/>
                <w:sz w:val="18"/>
                <w:szCs w:val="18"/>
              </w:rPr>
              <w:t>β3</w:t>
            </w:r>
          </w:p>
        </w:tc>
      </w:tr>
      <w:tr w:rsidR="00C834A3" w:rsidRPr="0075754C" w14:paraId="15F120EC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883FA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3BCBC9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ohol intake frequency.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05C02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A563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&lt;2.2E-30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BB3E7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58796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7E-16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364F4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2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BBE4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13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00DE0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02</w:t>
            </w:r>
          </w:p>
        </w:tc>
      </w:tr>
      <w:tr w:rsidR="00C834A3" w:rsidRPr="0075754C" w14:paraId="56C00E20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957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3DE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red wine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1FC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56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C5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600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AD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64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3E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E-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69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7E-02</w:t>
            </w:r>
          </w:p>
        </w:tc>
      </w:tr>
      <w:tr w:rsidR="00C834A3" w:rsidRPr="0075754C" w14:paraId="2C868AA7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EABA58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7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FB77D7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champagne plus white wine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3163F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515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D429E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579D50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3AFA9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3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ABC48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9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0255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C49B4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3</w:t>
            </w:r>
          </w:p>
        </w:tc>
      </w:tr>
      <w:tr w:rsidR="00C834A3" w:rsidRPr="0075754C" w14:paraId="439BB702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C8E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CCA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beer plus cider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4CF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770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CB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4E-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9B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2BC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9B0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59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056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8E-03</w:t>
            </w:r>
          </w:p>
        </w:tc>
      </w:tr>
      <w:tr w:rsidR="00C834A3" w:rsidRPr="0075754C" w14:paraId="0F90857C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8992C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A917D4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spirits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0420F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730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194C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2E-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633B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A087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2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8453B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7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BE9A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8EC7B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1E-04</w:t>
            </w:r>
          </w:p>
        </w:tc>
      </w:tr>
      <w:tr w:rsidR="00C834A3" w:rsidRPr="0075754C" w14:paraId="2DDECC80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CE5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588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fortified wine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22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86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45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AB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40D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5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D4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4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84F1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4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69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2</w:t>
            </w:r>
          </w:p>
        </w:tc>
      </w:tr>
      <w:tr w:rsidR="00C834A3" w:rsidRPr="0075754C" w14:paraId="4CF41A93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81A26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1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F000DD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ohol usually taken with meal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5E0F0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9781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744DB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0E-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6908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3F24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6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22FB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E23FF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7F2A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5E-03</w:t>
            </w:r>
          </w:p>
        </w:tc>
      </w:tr>
      <w:tr w:rsidR="00C834A3" w:rsidRPr="0075754C" w14:paraId="13FC0995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EA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F8A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ohol drinker stat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8DEF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6063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AA1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166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74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7E-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0A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6E-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39B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2FE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E-01</w:t>
            </w:r>
          </w:p>
        </w:tc>
      </w:tr>
      <w:tr w:rsidR="00C834A3" w:rsidRPr="0075754C" w14:paraId="5A52F3D1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08651B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lc</w:t>
            </w:r>
            <w:proofErr w:type="gramEnd"/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_combine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1B9DB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verage weekly alcohol intak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7D63D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1549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B44E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404FE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3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62AE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E8E5E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3E-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82CF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7241C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2E-04</w:t>
            </w:r>
          </w:p>
        </w:tc>
      </w:tr>
      <w:tr w:rsidR="00C834A3" w:rsidRPr="0075754C" w14:paraId="7D81E6A2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86B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5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558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moking/smokers in househol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E72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4657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40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E-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9D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E88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787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8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C30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C1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E-02</w:t>
            </w:r>
          </w:p>
        </w:tc>
      </w:tr>
      <w:tr w:rsidR="00C834A3" w:rsidRPr="0075754C" w14:paraId="162910A0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79BFFF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6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C79040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xposure to tobacco smoke at hom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F5AF6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2735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56FF8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9684E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4C90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05C0B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3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E7F7A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2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156DF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1E-03</w:t>
            </w:r>
          </w:p>
        </w:tc>
      </w:tr>
      <w:tr w:rsidR="00C834A3" w:rsidRPr="0075754C" w14:paraId="3D419A41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6D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EB7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xposure to tobacco smoke outside hom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BD5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6449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88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7E-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49E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9F1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92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8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66C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F2C8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3</w:t>
            </w:r>
          </w:p>
        </w:tc>
      </w:tr>
      <w:tr w:rsidR="00C834A3" w:rsidRPr="0075754C" w14:paraId="1477D596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780EA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1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9478E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12AF56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15827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15D3BF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3E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94A5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8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59A2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702E9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07888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0D5B6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6E-02</w:t>
            </w:r>
          </w:p>
        </w:tc>
      </w:tr>
      <w:tr w:rsidR="00C834A3" w:rsidRPr="0075754C" w14:paraId="12698EF1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8F3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0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161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Ever smok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2344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8058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B70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7E-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546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397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6E-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EA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4E-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4A4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6E-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03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2E-02</w:t>
            </w:r>
          </w:p>
        </w:tc>
      </w:tr>
      <w:tr w:rsidR="00C834A3" w:rsidRPr="0075754C" w14:paraId="265B0A51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D5FAE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6C95E4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ck years of smokin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BF131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067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C02DE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0E-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6CA6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F9D65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3E-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60C9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0E-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D37ED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4E-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72E61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E-03</w:t>
            </w:r>
          </w:p>
        </w:tc>
      </w:tr>
      <w:tr w:rsidR="00C834A3" w:rsidRPr="0075754C" w14:paraId="113FD1FD" w14:textId="77777777" w:rsidTr="009A6BB3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79F6B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0162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B851D" w14:textId="77777777" w:rsidR="00C834A3" w:rsidRPr="0075754C" w:rsidRDefault="00C834A3" w:rsidP="009A6BB3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Pack years adult smoking as proportion of life span exposed to smoking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A10C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046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5186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63FD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8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B46AA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5E-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2A667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9E-0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66B33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1E-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B5CB2" w14:textId="77777777" w:rsidR="00C834A3" w:rsidRPr="0075754C" w:rsidRDefault="00C834A3" w:rsidP="009A6BB3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.</w:t>
            </w:r>
            <w:r w:rsidRPr="0075754C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8E-01</w:t>
            </w:r>
          </w:p>
        </w:tc>
      </w:tr>
    </w:tbl>
    <w:p w14:paraId="586788A9" w14:textId="53FB44B1" w:rsidR="00AB198E" w:rsidRDefault="0067116E" w:rsidP="0067116E">
      <w:pPr>
        <w:ind w:left="-567" w:right="-914"/>
        <w:jc w:val="both"/>
      </w:pPr>
      <w:r w:rsidRPr="0075754C">
        <w:rPr>
          <w:rFonts w:ascii="Times" w:hAnsi="Times" w:cs="Times New Roman"/>
          <w:color w:val="000000"/>
        </w:rPr>
        <w:t>N: number of individuals included in the respective analyses.</w:t>
      </w:r>
      <w:r w:rsidRPr="0075754C">
        <w:rPr>
          <w:rFonts w:ascii="Times" w:eastAsia="Times New Roman" w:hAnsi="Times" w:cs="Times New Roman"/>
          <w:bCs/>
          <w:iCs/>
          <w:color w:val="000000"/>
          <w:sz w:val="20"/>
          <w:szCs w:val="20"/>
        </w:rPr>
        <w:t xml:space="preserve"> 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E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 the results,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β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)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for the linear models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testing for the effect on each lifestyle variable on BMI without including the interaction term.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>GS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</w:t>
      </w:r>
      <w:r w:rsidRPr="00A34E26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A34E26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: Results for the interaction term from linear models for association with the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genetic score for BMI composed of the effects of </w:t>
      </w:r>
      <w:r>
        <w:rPr>
          <w:rFonts w:ascii="Times" w:eastAsia="Times New Roman" w:hAnsi="Times" w:cs="Times New Roman"/>
          <w:bCs/>
          <w:iCs/>
          <w:color w:val="000000"/>
          <w:szCs w:val="20"/>
        </w:rPr>
        <w:t>94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s associated with BMI. </w:t>
      </w:r>
      <w:r w:rsidRPr="0075754C">
        <w:rPr>
          <w:rFonts w:ascii="Times" w:eastAsia="Times New Roman" w:hAnsi="Times" w:cs="Times New Roman" w:hint="eastAsia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: Estimated effect sizes of the interaction. </w:t>
      </w:r>
      <w:proofErr w:type="gramStart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2</w:t>
      </w:r>
      <w:proofErr w:type="gramEnd"/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: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p-value for tests of the estimated effect size deviating from zero. 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>GS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  <w:vertAlign w:val="subscript"/>
        </w:rPr>
        <w:t>BMI</w:t>
      </w:r>
      <w:r w:rsidRPr="00A34E26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' </w:t>
      </w:r>
      <w:r w:rsidRPr="002F273B">
        <w:rPr>
          <w:rFonts w:ascii="Times" w:eastAsia="ＭＳ ゴシック" w:hAnsi="Times"/>
          <w:i/>
          <w:color w:val="000000"/>
          <w:sz w:val="20"/>
          <w:szCs w:val="18"/>
        </w:rPr>
        <w:t>×</w:t>
      </w:r>
      <w:r w:rsidRPr="002F273B">
        <w:rPr>
          <w:rFonts w:ascii="Times" w:eastAsia="Times New Roman" w:hAnsi="Times" w:cs="Times New Roman"/>
          <w:bCs/>
          <w:i/>
          <w:color w:val="000000"/>
          <w:sz w:val="20"/>
          <w:szCs w:val="18"/>
        </w:rPr>
        <w:t xml:space="preserve"> E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is the genetic score for BMI excluding the 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FTO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 xml:space="preserve"> SNP rs1558902 with corresponding estimates (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>β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and p-values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 (p</w:t>
      </w:r>
      <w:r>
        <w:rPr>
          <w:rFonts w:ascii="Times" w:eastAsia="Times New Roman" w:hAnsi="Times" w:cs="Times New Roman"/>
          <w:bCs/>
          <w:i/>
          <w:iCs/>
          <w:color w:val="000000"/>
          <w:szCs w:val="20"/>
        </w:rPr>
        <w:t>3</w:t>
      </w:r>
      <w:r w:rsidRPr="0075754C">
        <w:rPr>
          <w:rFonts w:ascii="Times" w:eastAsia="Times New Roman" w:hAnsi="Times" w:cs="Times New Roman"/>
          <w:bCs/>
          <w:i/>
          <w:iCs/>
          <w:color w:val="000000"/>
          <w:szCs w:val="20"/>
        </w:rPr>
        <w:t xml:space="preserve">) </w:t>
      </w:r>
      <w:r w:rsidRPr="0075754C">
        <w:rPr>
          <w:rFonts w:ascii="Times" w:eastAsia="Times New Roman" w:hAnsi="Times" w:cs="Times New Roman"/>
          <w:bCs/>
          <w:iCs/>
          <w:color w:val="000000"/>
          <w:szCs w:val="20"/>
        </w:rPr>
        <w:t>for the interaction terms.</w:t>
      </w:r>
    </w:p>
    <w:sectPr w:rsidR="00AB198E" w:rsidSect="00AB19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4A3"/>
    <w:rsid w:val="000D0AB2"/>
    <w:rsid w:val="0067116E"/>
    <w:rsid w:val="00AB198E"/>
    <w:rsid w:val="00C834A3"/>
    <w:rsid w:val="00FC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D4C8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4</Characters>
  <Application>Microsoft Macintosh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ask-Andersen</dc:creator>
  <cp:keywords/>
  <dc:description/>
  <cp:lastModifiedBy>Mathias Rask-Andersen</cp:lastModifiedBy>
  <cp:revision>4</cp:revision>
  <cp:lastPrinted>2017-08-15T11:18:00Z</cp:lastPrinted>
  <dcterms:created xsi:type="dcterms:W3CDTF">2017-08-15T09:08:00Z</dcterms:created>
  <dcterms:modified xsi:type="dcterms:W3CDTF">2017-08-15T11:18:00Z</dcterms:modified>
</cp:coreProperties>
</file>